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628" w:rsidRPr="00883AD0" w:rsidRDefault="00106628" w:rsidP="0010662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1 Table</w:t>
      </w:r>
      <w:r w:rsidRPr="00883AD0"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b/>
          <w:bCs/>
          <w:sz w:val="28"/>
          <w:szCs w:val="28"/>
        </w:rPr>
        <w:t>Markers</w:t>
      </w:r>
      <w:r w:rsidRPr="00883AD0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 xml:space="preserve">used </w:t>
      </w:r>
      <w:r w:rsidRPr="00883AD0">
        <w:rPr>
          <w:rFonts w:ascii="Times New Roman" w:hAnsi="Times New Roman"/>
          <w:b/>
          <w:bCs/>
          <w:sz w:val="28"/>
          <w:szCs w:val="28"/>
        </w:rPr>
        <w:t>for QTL mapping.</w:t>
      </w:r>
    </w:p>
    <w:tbl>
      <w:tblPr>
        <w:tblW w:w="93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571"/>
        <w:gridCol w:w="3266"/>
        <w:gridCol w:w="3442"/>
      </w:tblGrid>
      <w:tr w:rsidR="00106628" w:rsidRPr="00883AD0" w:rsidTr="00660F8E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73 RefGen_v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mc173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,307,74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CTTCTCTTCAGAAGCCATC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GCTAGGTAGTGATGTGCGTGCT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,101,57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CAACAAGGCACCTTATGA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GGAGCAGCACAGTAGTAG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,559,99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TCAACTCCGACAAGATC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ATGCTGCTGCTGTACTCT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3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,888,37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AACGCCACTGATGGTTAT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GAACATCAACCTTTCCA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090,08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TGCGTTTGCAAAATACA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AGATTGGGAGCGAGAAAC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225,98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TGCGAAATCTCTCATCT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CAACCGAGGCATTAACA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401,68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TGATGCTGTCCCACCTA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GAGCTGTGAACCATAGA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3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517,46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ATCGTGGAGATGAAGTCG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AACAAGAGCATCGACAG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576,10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CCATGAGTTAAAGCAAGC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TTAAAATGTGTTCGGTGT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2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686,85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CATTCCAGGGATATAGTGG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ATGGTTTGAGTGTTTCAG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3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878,83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TCCCAACTCCTGTGTGTG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TGTGCTACAGGACAGAAT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3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880,17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AACCCTTTGCTGGATCAT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GTCCCAGAACTCCAAAAG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890,10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TGGTGCTGGATCTCAATGT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ACCAGTCCACAACGAAA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890,89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GTTAGTTTTACTGCGCTTG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ACCAGTCCACAACGAAAC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0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893,69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CAGTTCCCGACTACTACAA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TTGGCCTTTTGCTTCAGT</w:t>
            </w:r>
          </w:p>
        </w:tc>
      </w:tr>
      <w:tr w:rsidR="00106628" w:rsidRPr="00883AD0" w:rsidTr="00660F8E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ic0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54D2E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54D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,990,22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TTTAGCCCTTTACTATGCAA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628" w:rsidRPr="00883AD0" w:rsidRDefault="00106628" w:rsidP="00660F8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3A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AGCTGTGCTTTTCAGCAG</w:t>
            </w:r>
          </w:p>
        </w:tc>
      </w:tr>
    </w:tbl>
    <w:p w:rsidR="000D750D" w:rsidRDefault="00106628">
      <w:r>
        <w:rPr>
          <w:rFonts w:ascii="Times New Roman" w:hAnsi="Times New Roman"/>
        </w:rPr>
        <w:t>B73 RefGen_v2 column gives the position of the marker in (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>) on the chromosome 1 physical map of B73 reference genome assembly version 2.</w:t>
      </w:r>
      <w:bookmarkStart w:id="0" w:name="_GoBack"/>
      <w:bookmarkEnd w:id="0"/>
    </w:p>
    <w:sectPr w:rsidR="000D750D" w:rsidSect="00D60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628"/>
    <w:rsid w:val="000D750D"/>
    <w:rsid w:val="00106628"/>
    <w:rsid w:val="00D6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D9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Macintosh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Calderón</dc:creator>
  <cp:keywords/>
  <dc:description/>
  <cp:lastModifiedBy>Claudia I. Calderón</cp:lastModifiedBy>
  <cp:revision>1</cp:revision>
  <dcterms:created xsi:type="dcterms:W3CDTF">2016-02-17T05:23:00Z</dcterms:created>
  <dcterms:modified xsi:type="dcterms:W3CDTF">2016-02-17T05:23:00Z</dcterms:modified>
</cp:coreProperties>
</file>